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B19F9" w14:textId="4EE08F23" w:rsidR="001C6DF2" w:rsidRPr="001C6DF2" w:rsidRDefault="001C6DF2" w:rsidP="001C6DF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8"/>
          <w:szCs w:val="24"/>
        </w:rPr>
      </w:pPr>
      <w:bookmarkStart w:id="0" w:name="OLE_LINK1"/>
      <w:r w:rsidRPr="001C6DF2">
        <w:rPr>
          <w:rFonts w:ascii="Times New Roman" w:eastAsia="宋体" w:hAnsi="Times New Roman" w:cs="Times New Roman"/>
          <w:b/>
          <w:sz w:val="28"/>
          <w:szCs w:val="24"/>
        </w:rPr>
        <w:t>Supplementary Information</w:t>
      </w:r>
      <w:bookmarkEnd w:id="0"/>
      <w:r w:rsidR="00745217">
        <w:rPr>
          <w:rFonts w:ascii="Times New Roman" w:eastAsia="宋体" w:hAnsi="Times New Roman" w:cs="Times New Roman"/>
          <w:b/>
          <w:sz w:val="28"/>
          <w:szCs w:val="24"/>
        </w:rPr>
        <w:t xml:space="preserve"> Table</w:t>
      </w:r>
    </w:p>
    <w:p w14:paraId="66430CEC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31F31920" w14:textId="77777777" w:rsidR="001C6DF2" w:rsidRPr="001C6DF2" w:rsidRDefault="001C6DF2" w:rsidP="001C6DF2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" w:name="_Hlk144042126"/>
      <w:bookmarkStart w:id="2" w:name="_Hlk134210759"/>
      <w:r w:rsidRPr="001C6DF2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 w:rsidRPr="001C6DF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xoso</w:t>
      </w:r>
      <w:r w:rsidRPr="001C6DF2">
        <w:rPr>
          <w:rFonts w:ascii="Times New Roman" w:eastAsia="等线" w:hAnsi="Times New Roman" w:cs="Times New Roman"/>
          <w:b/>
          <w:bCs/>
          <w:sz w:val="24"/>
          <w:szCs w:val="24"/>
        </w:rPr>
        <w:t>mes drive ferroptosis by stimulating iron accumulation</w:t>
      </w:r>
    </w:p>
    <w:p w14:paraId="5617ABB4" w14:textId="77777777" w:rsidR="001C6DF2" w:rsidRPr="001C6DF2" w:rsidRDefault="001C6DF2" w:rsidP="001C6DF2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1C6DF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o inhibit bacterial infection in </w:t>
      </w:r>
      <w:bookmarkStart w:id="3" w:name="_Hlk134083463"/>
      <w:r w:rsidRPr="001C6DF2">
        <w:rPr>
          <w:rFonts w:ascii="Times New Roman" w:eastAsia="等线" w:hAnsi="Times New Roman" w:cs="Times New Roman"/>
          <w:b/>
          <w:bCs/>
          <w:sz w:val="24"/>
          <w:szCs w:val="24"/>
        </w:rPr>
        <w:t>crustaceans</w:t>
      </w:r>
      <w:bookmarkEnd w:id="1"/>
      <w:bookmarkEnd w:id="3"/>
    </w:p>
    <w:p w14:paraId="6522F261" w14:textId="77777777" w:rsidR="001C6DF2" w:rsidRPr="001C6DF2" w:rsidRDefault="001C6DF2" w:rsidP="001C6DF2">
      <w:pPr>
        <w:tabs>
          <w:tab w:val="left" w:pos="829"/>
        </w:tabs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4" w:name="_Hlk144042163"/>
      <w:bookmarkEnd w:id="2"/>
      <w:r w:rsidRPr="001C6DF2">
        <w:rPr>
          <w:rFonts w:ascii="Times New Roman" w:eastAsia="等线" w:hAnsi="Times New Roman" w:cs="Times New Roman"/>
          <w:sz w:val="24"/>
          <w:szCs w:val="24"/>
        </w:rPr>
        <w:t>Qian Sun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Jiawen Yang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M</w:t>
      </w:r>
      <w:r w:rsidRPr="001C6DF2">
        <w:rPr>
          <w:rFonts w:ascii="Times New Roman" w:eastAsia="等线" w:hAnsi="Times New Roman" w:cs="Times New Roman" w:hint="eastAsia"/>
          <w:sz w:val="24"/>
          <w:szCs w:val="24"/>
        </w:rPr>
        <w:t>ing</w:t>
      </w:r>
      <w:r w:rsidRPr="001C6DF2">
        <w:rPr>
          <w:rFonts w:ascii="Times New Roman" w:eastAsia="等线" w:hAnsi="Times New Roman" w:cs="Times New Roman"/>
          <w:sz w:val="24"/>
          <w:szCs w:val="24"/>
        </w:rPr>
        <w:t xml:space="preserve"> Zhang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Yongsheng Zhang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Hongyu Ma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Ngoc Tuan Tran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X</w:t>
      </w:r>
      <w:r w:rsidRPr="001C6DF2">
        <w:rPr>
          <w:rFonts w:ascii="Times New Roman" w:eastAsia="等线" w:hAnsi="Times New Roman" w:cs="Times New Roman" w:hint="eastAsia"/>
          <w:sz w:val="24"/>
          <w:szCs w:val="24"/>
        </w:rPr>
        <w:t>iu</w:t>
      </w:r>
      <w:r w:rsidRPr="001C6DF2">
        <w:rPr>
          <w:rFonts w:ascii="Times New Roman" w:eastAsia="等线" w:hAnsi="Times New Roman" w:cs="Times New Roman"/>
          <w:sz w:val="24"/>
          <w:szCs w:val="24"/>
        </w:rPr>
        <w:t>li Chen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1C6DF2">
        <w:rPr>
          <w:rFonts w:ascii="Times New Roman" w:eastAsia="等线" w:hAnsi="Times New Roman" w:cs="Times New Roman"/>
          <w:sz w:val="24"/>
          <w:szCs w:val="24"/>
        </w:rPr>
        <w:t>, Yueling Zhang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, Kok-Gan Chan</w:t>
      </w:r>
      <w:bookmarkEnd w:id="4"/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2,5</w:t>
      </w:r>
      <w:r w:rsidRPr="001C6DF2">
        <w:rPr>
          <w:rFonts w:ascii="Times New Roman" w:eastAsia="等线" w:hAnsi="Times New Roman" w:cs="Times New Roman"/>
          <w:sz w:val="24"/>
          <w:szCs w:val="24"/>
        </w:rPr>
        <w:t>, Shengkang Li</w:t>
      </w:r>
      <w:r w:rsidRPr="001C6DF2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1C6DF2">
        <w:rPr>
          <w:rFonts w:ascii="Times New Roman" w:eastAsia="等线" w:hAnsi="Times New Roman" w:cs="Times New Roman"/>
          <w:sz w:val="24"/>
          <w:szCs w:val="24"/>
        </w:rPr>
        <w:t>*</w:t>
      </w:r>
    </w:p>
    <w:p w14:paraId="08B952DA" w14:textId="77777777" w:rsidR="001C6DF2" w:rsidRPr="001C6DF2" w:rsidRDefault="001C6DF2" w:rsidP="001C6DF2">
      <w:pPr>
        <w:tabs>
          <w:tab w:val="left" w:pos="829"/>
        </w:tabs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5819B58" w14:textId="77777777" w:rsidR="001C6DF2" w:rsidRP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5AEBEF0E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0E77C187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1E397BA1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5FF48278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634D16B3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297EBA52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12ECB0FB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6001CED2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79C969C6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76DCE171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299E3B16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55964C1E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5F42383D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2D3C395B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61C82AEB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02448465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6FCEDE4F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471229D6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7239B1A9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7BC5BD12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715E41D7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476F997B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3E93AEE4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7161E21C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63220BB9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301512E1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207A392C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0D584726" w14:textId="77777777" w:rsidR="001C6DF2" w:rsidRDefault="001C6DF2">
      <w:pPr>
        <w:rPr>
          <w:rFonts w:ascii="Times New Roman" w:hAnsi="Times New Roman" w:cs="Times New Roman"/>
          <w:sz w:val="24"/>
          <w:szCs w:val="24"/>
        </w:rPr>
      </w:pPr>
    </w:p>
    <w:p w14:paraId="3C96FF16" w14:textId="5B19F1A6" w:rsidR="00716254" w:rsidRDefault="00716254">
      <w:pPr>
        <w:rPr>
          <w:rFonts w:ascii="Times New Roman" w:hAnsi="Times New Roman" w:cs="Times New Roman"/>
          <w:sz w:val="24"/>
          <w:szCs w:val="24"/>
        </w:rPr>
      </w:pPr>
      <w:r w:rsidRPr="00F41FB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C6DF2">
        <w:rPr>
          <w:rFonts w:ascii="Times New Roman" w:hAnsi="Times New Roman" w:cs="Times New Roman"/>
          <w:sz w:val="24"/>
          <w:szCs w:val="24"/>
        </w:rPr>
        <w:t>S</w:t>
      </w:r>
      <w:r w:rsidRPr="00F41FBF">
        <w:rPr>
          <w:rFonts w:ascii="Times New Roman" w:hAnsi="Times New Roman" w:cs="Times New Roman"/>
          <w:sz w:val="24"/>
          <w:szCs w:val="24"/>
        </w:rPr>
        <w:t>1. Primers and oligonucleotides used in this study</w:t>
      </w:r>
    </w:p>
    <w:p w14:paraId="27023DCD" w14:textId="77777777" w:rsidR="00F41FBF" w:rsidRPr="00F41FBF" w:rsidRDefault="00F41F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1"/>
        <w:gridCol w:w="5923"/>
        <w:gridCol w:w="1062"/>
      </w:tblGrid>
      <w:tr w:rsidR="00716254" w:rsidRPr="00F41FBF" w14:paraId="46E8C274" w14:textId="77777777" w:rsidTr="00F41FBF">
        <w:trPr>
          <w:trHeight w:val="312"/>
        </w:trPr>
        <w:tc>
          <w:tcPr>
            <w:tcW w:w="1315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9E29BB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Name</w:t>
            </w:r>
          </w:p>
        </w:tc>
        <w:tc>
          <w:tcPr>
            <w:tcW w:w="59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B3CE4B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equence</w:t>
            </w:r>
          </w:p>
        </w:tc>
        <w:tc>
          <w:tcPr>
            <w:tcW w:w="1066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9FDC12D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Purpose</w:t>
            </w:r>
          </w:p>
        </w:tc>
      </w:tr>
      <w:tr w:rsidR="00FC0DD0" w:rsidRPr="00F41FBF" w14:paraId="6CEFA172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6A78A438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D36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40EE82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TAGTGGCTTCTCCG 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230AB5DD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65894D26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0117B2A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D36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ED1B2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GTTGTATGCCTTTGA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42AF98E4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61E0B87B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5F61A157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D36-1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776E15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ATCACTAATACGACTCACTATAGGGGCCCTTGAGTTTGCCTTCAAGAGTGT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3C6EF8C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RNAi</w:t>
            </w:r>
          </w:p>
        </w:tc>
      </w:tr>
      <w:tr w:rsidR="00FC0DD0" w:rsidRPr="00F41FBF" w14:paraId="50D2AF7D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nil"/>
              <w:right w:val="nil"/>
            </w:tcBorders>
            <w:noWrap/>
            <w:hideMark/>
          </w:tcPr>
          <w:p w14:paraId="051232BC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D36-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106ED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ACACTCTTGAAGGCAAACTCAAGGGCCCCTATAGTGAGTCGTATTAGTGAT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41E38784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555756B6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nil"/>
              <w:right w:val="nil"/>
            </w:tcBorders>
            <w:noWrap/>
            <w:hideMark/>
          </w:tcPr>
          <w:p w14:paraId="3DA334C3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D36-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BFB53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AGCCCTTGAGTTTGCCTTCAAGAGTGCCCTATAGTGAGTCGTATTAGTGAT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67557ADD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18F808D1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2A66993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D36-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CDDA2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ATCACTAATACGACTCACTATAGGGCACTCTTGAAGGCAAACTCAAGGGCTT 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753F5049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65E44087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7E76FCFC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TEAP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D43F31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CCAGGGGCCCCTGGATGGTGGTGGTGGCCGTGGGGC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2A890728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PCR screening</w:t>
            </w:r>
          </w:p>
        </w:tc>
      </w:tr>
      <w:tr w:rsidR="00FC0DD0" w:rsidRPr="00F41FBF" w14:paraId="2CFD812D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08C6153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TEAP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E5E4F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GCTCGAGTCGACCCTCACGTCGAGATTGACAGTATG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1EF4B62C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7C402651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14516C9C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STEAP4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C062EC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CACTACCGCAGCAAC 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799FA314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4D3254A4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40AF72C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STEAP4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B935A9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ACCATCTCGGATACCTT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234C9D11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16836B14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1EE5EBA6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STEAP4-1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8E1180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ATCACTAATACGACTCACTATAGGGGCGGTTGTGTTTGGCATCTTCGTCTT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6423F4D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RNAi</w:t>
            </w:r>
          </w:p>
        </w:tc>
      </w:tr>
      <w:tr w:rsidR="00FC0DD0" w:rsidRPr="00F41FBF" w14:paraId="1D15FD1B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nil"/>
              <w:right w:val="nil"/>
            </w:tcBorders>
            <w:noWrap/>
            <w:hideMark/>
          </w:tcPr>
          <w:p w14:paraId="4AAFACA4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STEAP4-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E944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AAGACGAAGATGCCAAACACAACCGCCCCTATAGTGAGTCGTATTAGTGAT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2FC7BFCE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384F2342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nil"/>
              <w:right w:val="nil"/>
            </w:tcBorders>
            <w:noWrap/>
            <w:hideMark/>
          </w:tcPr>
          <w:p w14:paraId="6F9BC248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STEAP4-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3D51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AGCGGTTGTGTTTGGCATCTTCGTCTCCCTATAGTGAGTCGTATTAGTGAT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57321B53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66C9299E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F08683A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STEAP4-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35D54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ATCACTAATACGACTCACTATAGGGAGACGAAGATGCCAAACACAACCGCTT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00701458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78FA0FBD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4E4E6E56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COX2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EBB9AD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TTTCGTGAGACTTTCC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B3EF2EC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2263A2E4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C3AB4DB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COX2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8FE50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ATCGGCAGTATGACCAG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1C812B37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626B45FD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636CCA5C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ACSL4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9C1AD7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CGCCCTCATCTCCC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02BE87C5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1BEE24C9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868E84F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ACSL4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A4F0AB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CTGCTCCACCTTCTG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01B1C563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2A207162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1A05E0E1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PTGS2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90E882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TGGATGAGGGAGCACAA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834BC16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07F8E462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9AA8AD4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PTGS2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CB2C4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TAATGAGGCGGGCAGT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3C82FB8B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18609078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725E31C1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NOX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A7B51F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CGCACAATAGTGGTGAAA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16DC316B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03B72B6B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B9300B8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NOX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F645D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TCTGCGATGGGCACTAACC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550A359A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480E8444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25094C83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GPX4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C9109C" w14:textId="10DBAF65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TGCTGGTCCTTCCTTC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C8F1466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30384B3F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FF4FE3D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GPX4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A6CB0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CTTGCCTCATTTGCTTG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04B85F9A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10A3C5EF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7AAB817B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FTH1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934478" w14:textId="56E45F4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GCCAGAACTACCACCAG 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CB681F1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3FC6921F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5ED0AF5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FTH1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CA4E7E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TCAAAGCCACATCATCG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69320A6B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35027856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3FE094A4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YP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B32834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CCAGGGGCCCCTGGATGGGCGTGGAGGTGTGGGTG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51A1773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PCR screening</w:t>
            </w:r>
          </w:p>
        </w:tc>
      </w:tr>
      <w:tr w:rsidR="00FC0DD0" w:rsidRPr="00F41FBF" w14:paraId="401878B2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ACF41C0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CYP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1A39AB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CACGATGCGGCCGCTTATTCTGCCACGATCGGCTTT</w:t>
            </w:r>
          </w:p>
        </w:tc>
        <w:tc>
          <w:tcPr>
            <w:tcW w:w="1066" w:type="dxa"/>
            <w:vMerge/>
            <w:tcBorders>
              <w:left w:val="nil"/>
            </w:tcBorders>
            <w:vAlign w:val="center"/>
            <w:hideMark/>
          </w:tcPr>
          <w:p w14:paraId="55232392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DD0" w:rsidRPr="00F41FBF" w14:paraId="69E75CF7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05DB2AA5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CYP-F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FFB796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GTGCGACAAGGCTGA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432BF72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</w:tr>
      <w:tr w:rsidR="00FC0DD0" w:rsidRPr="00F41FBF" w14:paraId="5CBEEA88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BE666CA" w14:textId="77777777" w:rsidR="00FC0DD0" w:rsidRPr="00F41FBF" w:rsidRDefault="00FC0DD0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Q-CYP-R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24547" w14:textId="77777777" w:rsidR="00FC0DD0" w:rsidRPr="00F41FBF" w:rsidRDefault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TGCTTTGCGAGGGAAT</w:t>
            </w:r>
          </w:p>
        </w:tc>
        <w:tc>
          <w:tcPr>
            <w:tcW w:w="1066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F286BDD" w14:textId="77777777" w:rsidR="00FC0DD0" w:rsidRPr="00F41FBF" w:rsidRDefault="00FC0DD0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43483" w:rsidRPr="00F41FBF" w14:paraId="4205A36B" w14:textId="77777777" w:rsidTr="00F41FBF">
        <w:trPr>
          <w:trHeight w:val="312"/>
        </w:trPr>
        <w:tc>
          <w:tcPr>
            <w:tcW w:w="1315" w:type="dxa"/>
            <w:tcBorders>
              <w:bottom w:val="nil"/>
              <w:right w:val="nil"/>
            </w:tcBorders>
            <w:noWrap/>
            <w:hideMark/>
          </w:tcPr>
          <w:p w14:paraId="23384244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YP-1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5302E5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ATCACTAATACGACTCACTATAGGGCGCCTTTCCTCGGACACATACTGAATT</w:t>
            </w:r>
          </w:p>
        </w:tc>
        <w:tc>
          <w:tcPr>
            <w:tcW w:w="1066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BA2DD03" w14:textId="77777777" w:rsidR="00943483" w:rsidRPr="00F41FBF" w:rsidRDefault="00943483" w:rsidP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RNAi</w:t>
            </w:r>
          </w:p>
        </w:tc>
      </w:tr>
      <w:tr w:rsidR="00943483" w:rsidRPr="00F41FBF" w14:paraId="7410C64A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nil"/>
              <w:right w:val="nil"/>
            </w:tcBorders>
            <w:noWrap/>
            <w:hideMark/>
          </w:tcPr>
          <w:p w14:paraId="6D5B05DA" w14:textId="77777777" w:rsidR="00943483" w:rsidRPr="00F41FBF" w:rsidRDefault="00943483" w:rsidP="00FC0DD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YP-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C6F0F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ATTCAGTATGTGTCCGAGGAAAGGCGCCCTATAGTGAGTCGTATTAGTGATC</w:t>
            </w:r>
          </w:p>
        </w:tc>
        <w:tc>
          <w:tcPr>
            <w:tcW w:w="1066" w:type="dxa"/>
            <w:vMerge/>
            <w:tcBorders>
              <w:left w:val="nil"/>
            </w:tcBorders>
            <w:hideMark/>
          </w:tcPr>
          <w:p w14:paraId="0A3D7DD3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43483" w:rsidRPr="00F41FBF" w14:paraId="73CB1F82" w14:textId="77777777" w:rsidTr="00F41FBF">
        <w:trPr>
          <w:trHeight w:val="312"/>
        </w:trPr>
        <w:tc>
          <w:tcPr>
            <w:tcW w:w="1315" w:type="dxa"/>
            <w:tcBorders>
              <w:top w:val="nil"/>
              <w:bottom w:val="nil"/>
              <w:right w:val="nil"/>
            </w:tcBorders>
            <w:noWrap/>
            <w:hideMark/>
          </w:tcPr>
          <w:p w14:paraId="4293FF64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YP-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97891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AACGCCTTTCCTCGGACACATACTGAACCCTATAGTGAGTCGTATTAGTGATC</w:t>
            </w:r>
          </w:p>
        </w:tc>
        <w:tc>
          <w:tcPr>
            <w:tcW w:w="1066" w:type="dxa"/>
            <w:vMerge/>
            <w:tcBorders>
              <w:left w:val="nil"/>
            </w:tcBorders>
            <w:hideMark/>
          </w:tcPr>
          <w:p w14:paraId="60533953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43483" w:rsidRPr="00F41FBF" w14:paraId="4113CC36" w14:textId="77777777" w:rsidTr="00F41FBF">
        <w:trPr>
          <w:trHeight w:val="312"/>
        </w:trPr>
        <w:tc>
          <w:tcPr>
            <w:tcW w:w="1315" w:type="dxa"/>
            <w:tcBorders>
              <w:top w:val="nil"/>
              <w:right w:val="nil"/>
            </w:tcBorders>
            <w:noWrap/>
            <w:hideMark/>
          </w:tcPr>
          <w:p w14:paraId="5284AFD1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siCYP-4</w:t>
            </w:r>
          </w:p>
        </w:tc>
        <w:tc>
          <w:tcPr>
            <w:tcW w:w="5915" w:type="dxa"/>
            <w:tcBorders>
              <w:top w:val="nil"/>
              <w:left w:val="nil"/>
              <w:right w:val="nil"/>
            </w:tcBorders>
            <w:noWrap/>
            <w:hideMark/>
          </w:tcPr>
          <w:p w14:paraId="4759CCDA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41FBF">
              <w:rPr>
                <w:rFonts w:ascii="Times New Roman" w:hAnsi="Times New Roman" w:cs="Times New Roman"/>
                <w:sz w:val="16"/>
                <w:szCs w:val="18"/>
              </w:rPr>
              <w:t>GATCACTAATACGACTCACTATAGGGTTCAGTATGTGTCCGAGGAAAGGCGTT</w:t>
            </w:r>
          </w:p>
        </w:tc>
        <w:tc>
          <w:tcPr>
            <w:tcW w:w="1066" w:type="dxa"/>
            <w:vMerge/>
            <w:tcBorders>
              <w:left w:val="nil"/>
            </w:tcBorders>
            <w:noWrap/>
            <w:hideMark/>
          </w:tcPr>
          <w:p w14:paraId="5B149E8F" w14:textId="77777777" w:rsidR="00943483" w:rsidRPr="00F41FBF" w:rsidRDefault="0094348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14:paraId="23D39D25" w14:textId="77777777" w:rsidR="00F41FBF" w:rsidRDefault="00F41FBF" w:rsidP="00F41F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36F241" w14:textId="28DD9E28" w:rsidR="001C6DF2" w:rsidRPr="00F41FBF" w:rsidRDefault="00F41FBF" w:rsidP="00F41FBF">
      <w:pPr>
        <w:rPr>
          <w:rFonts w:ascii="Times New Roman" w:hAnsi="Times New Roman" w:cs="Times New Roman" w:hint="eastAsia"/>
          <w:sz w:val="24"/>
          <w:szCs w:val="24"/>
        </w:rPr>
      </w:pPr>
      <w:r w:rsidRPr="00F41FBF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F41FBF">
        <w:rPr>
          <w:rFonts w:ascii="Times New Roman" w:hAnsi="Times New Roman" w:cs="Times New Roman"/>
          <w:sz w:val="24"/>
          <w:szCs w:val="24"/>
        </w:rPr>
        <w:t xml:space="preserve"> The sequence of primers used in the study. Related to Figure STAR method</w:t>
      </w:r>
      <w:r w:rsidR="00745217">
        <w:rPr>
          <w:rFonts w:ascii="Times New Roman" w:hAnsi="Times New Roman" w:cs="Times New Roman"/>
          <w:sz w:val="24"/>
          <w:szCs w:val="24"/>
        </w:rPr>
        <w:t>.</w:t>
      </w:r>
    </w:p>
    <w:sectPr w:rsidR="001C6DF2" w:rsidRPr="00F41FB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74795" w14:textId="77777777" w:rsidR="002B4AC7" w:rsidRDefault="002B4AC7" w:rsidP="001C6DF2">
      <w:r>
        <w:separator/>
      </w:r>
    </w:p>
  </w:endnote>
  <w:endnote w:type="continuationSeparator" w:id="0">
    <w:p w14:paraId="3BBD5E5F" w14:textId="77777777" w:rsidR="002B4AC7" w:rsidRDefault="002B4AC7" w:rsidP="001C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2673459"/>
      <w:docPartObj>
        <w:docPartGallery w:val="Page Numbers (Bottom of Page)"/>
        <w:docPartUnique/>
      </w:docPartObj>
    </w:sdtPr>
    <w:sdtEndPr/>
    <w:sdtContent>
      <w:p w14:paraId="0BA32037" w14:textId="24EF1C62" w:rsidR="001C6DF2" w:rsidRDefault="001C6DF2">
        <w:pPr>
          <w:pStyle w:val="a6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A90A28" w14:textId="77777777" w:rsidR="001C6DF2" w:rsidRDefault="001C6DF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B5017" w14:textId="77777777" w:rsidR="002B4AC7" w:rsidRDefault="002B4AC7" w:rsidP="001C6DF2">
      <w:r>
        <w:separator/>
      </w:r>
    </w:p>
  </w:footnote>
  <w:footnote w:type="continuationSeparator" w:id="0">
    <w:p w14:paraId="2CBE7244" w14:textId="77777777" w:rsidR="002B4AC7" w:rsidRDefault="002B4AC7" w:rsidP="001C6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D0"/>
    <w:rsid w:val="001C6DF2"/>
    <w:rsid w:val="002B4AC7"/>
    <w:rsid w:val="00716254"/>
    <w:rsid w:val="00745217"/>
    <w:rsid w:val="0092266C"/>
    <w:rsid w:val="00943483"/>
    <w:rsid w:val="00CA133C"/>
    <w:rsid w:val="00EE5F83"/>
    <w:rsid w:val="00F41FBF"/>
    <w:rsid w:val="00FC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DBE7A"/>
  <w15:chartTrackingRefBased/>
  <w15:docId w15:val="{870A808C-A90A-42B2-A7B0-B227FBAE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6D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6D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6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6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2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晗</dc:creator>
  <cp:keywords/>
  <dc:description/>
  <cp:lastModifiedBy>孙倩</cp:lastModifiedBy>
  <cp:revision>6</cp:revision>
  <dcterms:created xsi:type="dcterms:W3CDTF">2023-05-18T12:58:00Z</dcterms:created>
  <dcterms:modified xsi:type="dcterms:W3CDTF">2023-10-10T11:12:00Z</dcterms:modified>
</cp:coreProperties>
</file>